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aFolhaDeRosto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2"/>
        </w:rPr>
        <w:t>FACTORS ASSOCIATED WITH DEATHS BY CHIKUNGUNYA: A CONTROL CASE STUDY IN THE CITY OF FORTALEZA, CEARÁ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 N º________</w:t>
      </w:r>
    </w:p>
    <w:p>
      <w:pPr>
        <w:pStyle w:val="Normal"/>
        <w:spacing w:lineRule="auto" w:line="240" w:before="0" w:after="0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>CASE [     ]   CONTROL [     ]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 xml:space="preserve">Researcher __________________________________Collection date: _____/_____/______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 xml:space="preserve">Interviewed: ________________________________________________________________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Relationship with case/control: ________________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Contact number:____________________________________________________________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Contact address:_____________________________________________________________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>1. Identification and demographic data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1.1 NAME:_________________________________________________________________________ 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1.2 BIRTH DATE: ____/____/_____ </w:t>
        <w:tab/>
        <w:tab/>
        <w:t xml:space="preserve">1.3 AGE:_____years  </w:t>
        <w:tab/>
        <w:t>1.3.1 AGE:_____month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1.4 SEX: </w:t>
      </w:r>
      <w:r>
        <w:rPr>
          <w:rFonts w:cs="Times New Roman" w:ascii="Times New Roman" w:hAnsi="Times New Roman"/>
        </w:rPr>
        <w:t>[   ] Male [   ] Female         1.5 WEIGHT:_______Kg          1.6 HEIGHT:_____cm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7 SKIN COLOR: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[   ] White [   ] Black [   ] Asian [   ] </w:t>
      </w:r>
      <w:r>
        <w:rPr>
          <w:rFonts w:cs="Times New Roman" w:ascii="Times New Roman" w:hAnsi="Times New Roman"/>
        </w:rPr>
        <w:t>multiethnic black</w:t>
      </w:r>
      <w:r>
        <w:rPr>
          <w:rFonts w:cs="Times New Roman" w:ascii="Times New Roman" w:hAnsi="Times New Roman"/>
          <w:sz w:val="22"/>
          <w:szCs w:val="22"/>
        </w:rPr>
        <w:t xml:space="preserve"> [   ] Ignored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1.8 SCHOLARITY:  </w:t>
      </w:r>
      <w:r>
        <w:rPr>
          <w:rFonts w:cs="Times New Roman" w:ascii="Times New Roman" w:hAnsi="Times New Roman"/>
        </w:rPr>
        <w:t xml:space="preserve">[  ] None or less than a year [  ] 1 to 3 years [  ] 4 to 7 years [  ] 8 to 10 years [  ] 11 to 14 years [  ] 15 years or more </w:t>
      </w:r>
      <w:r>
        <w:rPr>
          <w:rFonts w:cs="Times New Roman" w:ascii="Times New Roman" w:hAnsi="Times New Roman"/>
          <w:sz w:val="22"/>
          <w:szCs w:val="22"/>
        </w:rPr>
        <w:t>[   ] Did not answer.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1.9 MARITAL STATUS: </w:t>
      </w:r>
      <w:r>
        <w:rPr>
          <w:rFonts w:cs="Times New Roman" w:ascii="Times New Roman" w:hAnsi="Times New Roman"/>
          <w:sz w:val="22"/>
          <w:szCs w:val="22"/>
        </w:rPr>
        <w:t>[  ] Single [  ] Married [  ] Widow(er) [  ] Divorced [   ] Stable union [  ] Ignor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.10  THE CASE / CONTROL HAD/HAS ANY RELIGION? [    ] Yes [    ] Not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f yes, which?__________________________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1.11 OCCUPATION:</w:t>
      </w:r>
      <w:r>
        <w:rPr>
          <w:rFonts w:cs="Times New Roman" w:ascii="Times New Roman" w:hAnsi="Times New Roman"/>
          <w:sz w:val="22"/>
          <w:szCs w:val="22"/>
        </w:rPr>
        <w:t>_________________________________________________________________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2"/>
          <w:szCs w:val="22"/>
        </w:rPr>
        <w:t>1.12 HOW MANY PEOPLE LIVE IN THE HOUSE?</w:t>
      </w:r>
      <w:r>
        <w:rPr>
          <w:rFonts w:cs="Times New Roman" w:ascii="Times New Roman" w:hAnsi="Times New Roman"/>
          <w:sz w:val="22"/>
          <w:szCs w:val="22"/>
        </w:rPr>
        <w:t xml:space="preserve">_________(number) 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13 WHAT IS THE MONTHLY FAMILY INCOME</w:t>
      </w:r>
      <w:r>
        <w:rPr>
          <w:rFonts w:cs="Times New Roman" w:ascii="Times New Roman" w:hAnsi="Times New Roman"/>
          <w:sz w:val="22"/>
          <w:szCs w:val="22"/>
        </w:rPr>
        <w:t>: _________________ REAIS (approximate)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14 CURRENT ADDRESS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STATE: </w:t>
      </w:r>
      <w:r>
        <w:rPr>
          <w:rFonts w:cs="Times New Roman" w:ascii="Times New Roman" w:hAnsi="Times New Roman"/>
          <w:sz w:val="22"/>
          <w:szCs w:val="22"/>
        </w:rPr>
        <w:t xml:space="preserve">________ </w:t>
      </w:r>
      <w:r>
        <w:rPr>
          <w:rFonts w:cs="Times New Roman" w:ascii="Times New Roman" w:hAnsi="Times New Roman"/>
          <w:bCs/>
          <w:sz w:val="22"/>
          <w:szCs w:val="22"/>
        </w:rPr>
        <w:t>COUNTY:</w:t>
      </w:r>
      <w:r>
        <w:rPr>
          <w:rFonts w:cs="Times New Roman" w:ascii="Times New Roman" w:hAnsi="Times New Roman"/>
          <w:sz w:val="22"/>
          <w:szCs w:val="22"/>
        </w:rPr>
        <w:t>_____________________________________________________ STREET/AVENUE</w:t>
      </w:r>
      <w:r>
        <w:rPr>
          <w:rFonts w:cs="Times New Roman" w:ascii="Times New Roman" w:hAnsi="Times New Roman"/>
          <w:bCs/>
          <w:sz w:val="22"/>
          <w:szCs w:val="22"/>
        </w:rPr>
        <w:t>:</w:t>
      </w:r>
      <w:r>
        <w:rPr>
          <w:rFonts w:cs="Times New Roman" w:ascii="Times New Roman" w:hAnsi="Times New Roman"/>
          <w:sz w:val="22"/>
          <w:szCs w:val="22"/>
        </w:rPr>
        <w:t>__________________________________________</w:t>
      </w:r>
      <w:r>
        <w:rPr>
          <w:rFonts w:cs="Times New Roman" w:ascii="Times New Roman" w:hAnsi="Times New Roman"/>
          <w:bCs/>
          <w:sz w:val="22"/>
          <w:szCs w:val="22"/>
        </w:rPr>
        <w:t>NUMBER:</w:t>
      </w:r>
      <w:r>
        <w:rPr>
          <w:rFonts w:cs="Times New Roman" w:ascii="Times New Roman" w:hAnsi="Times New Roman"/>
          <w:sz w:val="22"/>
          <w:szCs w:val="22"/>
        </w:rPr>
        <w:t>______________</w:t>
      </w:r>
      <w:r>
        <w:rPr>
          <w:rFonts w:cs="Times New Roman" w:ascii="Times New Roman" w:hAnsi="Times New Roman"/>
          <w:bCs/>
          <w:sz w:val="22"/>
          <w:szCs w:val="22"/>
        </w:rPr>
        <w:t xml:space="preserve">DISTRICT: 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 </w:t>
      </w:r>
      <w:r>
        <w:rPr>
          <w:rFonts w:cs="Times New Roman" w:ascii="Times New Roman" w:hAnsi="Times New Roman"/>
          <w:bCs/>
          <w:sz w:val="22"/>
          <w:szCs w:val="22"/>
        </w:rPr>
        <w:t xml:space="preserve">PHONE: </w:t>
      </w:r>
      <w:r>
        <w:rPr>
          <w:rFonts w:cs="Times New Roman" w:ascii="Times New Roman" w:hAnsi="Times New Roman"/>
          <w:sz w:val="22"/>
          <w:szCs w:val="22"/>
        </w:rPr>
        <w:t>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15 LIVED AT ANOTHER ADDRESS BEFORE/DURING THE ILLNESS?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[    ] Yes [    ] Not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- If yes: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STATE: </w:t>
      </w:r>
      <w:r>
        <w:rPr>
          <w:rFonts w:cs="Times New Roman" w:ascii="Times New Roman" w:hAnsi="Times New Roman"/>
          <w:sz w:val="22"/>
          <w:szCs w:val="22"/>
        </w:rPr>
        <w:t>_____________________</w:t>
      </w:r>
      <w:r>
        <w:rPr>
          <w:rFonts w:cs="Times New Roman" w:ascii="Times New Roman" w:hAnsi="Times New Roman"/>
          <w:bCs/>
          <w:sz w:val="22"/>
          <w:szCs w:val="22"/>
        </w:rPr>
        <w:t>COUNTY:</w:t>
      </w:r>
      <w:r>
        <w:rPr>
          <w:rFonts w:cs="Times New Roman" w:ascii="Times New Roman" w:hAnsi="Times New Roman"/>
          <w:sz w:val="22"/>
          <w:szCs w:val="22"/>
        </w:rPr>
        <w:t>___________________________________________ STREET/AVENUE</w:t>
      </w:r>
      <w:r>
        <w:rPr>
          <w:rFonts w:cs="Times New Roman" w:ascii="Times New Roman" w:hAnsi="Times New Roman"/>
          <w:bCs/>
          <w:sz w:val="22"/>
          <w:szCs w:val="22"/>
        </w:rPr>
        <w:t>:</w:t>
      </w:r>
      <w:r>
        <w:rPr>
          <w:rFonts w:cs="Times New Roman" w:ascii="Times New Roman" w:hAnsi="Times New Roman"/>
          <w:sz w:val="22"/>
          <w:szCs w:val="22"/>
        </w:rPr>
        <w:t>__________________________________________</w:t>
      </w:r>
      <w:r>
        <w:rPr>
          <w:rFonts w:cs="Times New Roman" w:ascii="Times New Roman" w:hAnsi="Times New Roman"/>
          <w:bCs/>
          <w:sz w:val="22"/>
          <w:szCs w:val="22"/>
        </w:rPr>
        <w:t>NUMBER:</w:t>
      </w:r>
      <w:r>
        <w:rPr>
          <w:rFonts w:cs="Times New Roman" w:ascii="Times New Roman" w:hAnsi="Times New Roman"/>
          <w:sz w:val="22"/>
          <w:szCs w:val="22"/>
        </w:rPr>
        <w:t>______________</w:t>
      </w:r>
      <w:r>
        <w:rPr>
          <w:rFonts w:cs="Times New Roman" w:ascii="Times New Roman" w:hAnsi="Times New Roman"/>
          <w:bCs/>
          <w:sz w:val="22"/>
          <w:szCs w:val="22"/>
        </w:rPr>
        <w:t xml:space="preserve">DISTRICT: 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 </w:t>
      </w:r>
      <w:r>
        <w:rPr>
          <w:rFonts w:cs="Times New Roman" w:ascii="Times New Roman" w:hAnsi="Times New Roman"/>
          <w:bCs/>
          <w:sz w:val="22"/>
          <w:szCs w:val="22"/>
        </w:rPr>
        <w:t xml:space="preserve">PHONE: </w:t>
      </w:r>
      <w:r>
        <w:rPr>
          <w:rFonts w:cs="Times New Roman" w:ascii="Times New Roman" w:hAnsi="Times New Roman"/>
          <w:sz w:val="22"/>
          <w:szCs w:val="22"/>
        </w:rPr>
        <w:t>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1.16 PLACE OF WORK OR ACTIVITY?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1.17 PROBABLE LOCATION OF INFECTION?__________________________________________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1.18 SOMEONE ELSE HAD CHIKUNGUNYA AT HOME? </w:t>
      </w:r>
      <w:r>
        <w:rPr>
          <w:rFonts w:cs="Times New Roman" w:ascii="Times New Roman" w:hAnsi="Times New Roman"/>
          <w:sz w:val="22"/>
          <w:szCs w:val="22"/>
        </w:rPr>
        <w:t xml:space="preserve">[    ] Yes [    ] Not   [    ] </w:t>
      </w:r>
      <w:r>
        <w:rPr>
          <w:rFonts w:cs="Times New Roman" w:ascii="Times New Roman" w:hAnsi="Times New Roman"/>
        </w:rPr>
        <w:t>Doesn't know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1.19 SOMEONE ELSE HAD CHIKUNGUNYA AT STREET </w:t>
      </w:r>
      <w:r>
        <w:rPr>
          <w:rFonts w:cs="Times New Roman" w:ascii="Times New Roman" w:hAnsi="Times New Roman"/>
          <w:sz w:val="22"/>
          <w:szCs w:val="22"/>
        </w:rPr>
        <w:t xml:space="preserve">[    ] Yes [    ] Not  [    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 xml:space="preserve">2. </w:t>
      </w:r>
      <w:r>
        <w:rPr>
          <w:rFonts w:cs="Times New Roman" w:ascii="Times New Roman" w:hAnsi="Times New Roman"/>
          <w:b/>
          <w:bCs/>
        </w:rPr>
        <w:t>Antecedents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2.1 </w:t>
      </w:r>
      <w:r>
        <w:rPr>
          <w:rFonts w:cs="Times New Roman" w:ascii="Times New Roman" w:hAnsi="Times New Roman"/>
          <w:bCs/>
        </w:rPr>
        <w:t>DID THE CASE / CONTROL EVER PRESENT A CHANGE IN GLUCOSE LEVEL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[    ] Yes [    ] Not  [    ]  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2.2 </w:t>
      </w:r>
      <w:r>
        <w:rPr>
          <w:rFonts w:cs="Times New Roman" w:ascii="Times New Roman" w:hAnsi="Times New Roman"/>
          <w:bCs/>
        </w:rPr>
        <w:t xml:space="preserve">DID THE CASE / CONTROL </w:t>
      </w:r>
      <w:r>
        <w:rPr>
          <w:rFonts w:cs="Times New Roman" w:ascii="Times New Roman" w:hAnsi="Times New Roman"/>
          <w:color w:val="000000"/>
          <w:lang w:eastAsia="pt-BR"/>
        </w:rPr>
        <w:t>HAD OR HAVE HIGH BLOOD PRESSURE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[    ] Yes [    ] Not  [    ]  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2.3 </w:t>
      </w:r>
      <w:r>
        <w:rPr>
          <w:rFonts w:cs="Times New Roman" w:ascii="Times New Roman" w:hAnsi="Times New Roman"/>
          <w:bCs/>
        </w:rPr>
        <w:t xml:space="preserve">DID THE CASE / CONTROL </w:t>
      </w:r>
      <w:r>
        <w:rPr>
          <w:rFonts w:cs="Times New Roman" w:ascii="Times New Roman" w:hAnsi="Times New Roman"/>
          <w:color w:val="000000"/>
          <w:lang w:eastAsia="pt-BR"/>
        </w:rPr>
        <w:t>HAVE FIRST DEGREE RELATIVES (parents or siblings or children) with diabetes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[  ] Yes [  ] Not [  ]  Doesn't know – If yes: WHICH?________________________________________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2.4 </w:t>
      </w:r>
      <w:r>
        <w:rPr>
          <w:rFonts w:cs="Times New Roman" w:ascii="Times New Roman" w:hAnsi="Times New Roman"/>
          <w:bCs/>
        </w:rPr>
        <w:t xml:space="preserve">DID THE CASE / CONTROL </w:t>
      </w:r>
      <w:r>
        <w:rPr>
          <w:rFonts w:cs="Times New Roman" w:ascii="Times New Roman" w:hAnsi="Times New Roman"/>
          <w:color w:val="000000"/>
          <w:lang w:eastAsia="pt-BR"/>
        </w:rPr>
        <w:t xml:space="preserve">HAVE SECOND DEGREE RELATIVES (uncles, aunts, grandparents and first cousins) with diabetes? </w:t>
      </w:r>
      <w:r>
        <w:rPr>
          <w:rFonts w:cs="Times New Roman" w:ascii="Times New Roman" w:hAnsi="Times New Roman"/>
        </w:rPr>
        <w:t>[ ] Yes [ ] Not [  ]  Doesn't know– If yes: WHICH?______________________________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2.5 DOES A DOCTOR OR OTHER HEALTH PROFESSIONAL SAY THAT THE CASE / CONTROL HAVE/HAD ANY OF THESE DISEASES?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[  ] Diabetes [  ] High cholesterol [  ] Angina [  ] heart attack [  ] Stroke  [  ] Cardiac insufficiency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[  ] Systemic arterial hypertension [  ] Chronic heart disease [  ] Depression [  ] anxiety  [  ] Arthrits        [  ] Artrosis  [  ] Rheumatic fever [  ] Chronic kidney disease [  ] Chronic Lung Diseases [  ] Asthma       [  ] Cancer [  ] Lupus  [  ] Neuroleptic disease [  ] Sickle cell anemia [  ] Thalassemia [  ] Dengue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[  ] Zika [  ] Mayaro [  ] Malaria  [   ] Leptospirosis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sz w:val="22"/>
          <w:szCs w:val="22"/>
        </w:rPr>
        <w:t>[  ]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llergies, specify___________________________________________________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[  ] Other rheumatologic diseases 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[  ] Other autoimmune disease 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[  ] Other diseases, specify____________________________________________________</w:t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2.6 THE CASE / CONTROL USE A CONTINUOUS MEDICINE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[  ] Yes [  ] Not [  ]  Doesn't know – If yes: 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56"/>
        <w:gridCol w:w="1985"/>
        <w:gridCol w:w="198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DRUG CLASS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y the drug and do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 d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 dat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teroid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inflammator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viral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/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agulant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nvulsant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olytic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ipertensiv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ntihypertensive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</w:tbl>
    <w:p>
      <w:pPr>
        <w:pStyle w:val="PargrafodaLista"/>
        <w:spacing w:lineRule="auto" w:line="360" w:before="0" w:after="12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7 WAS THERE CLINICAL DECOMPENSATION OF THE CHRONIC DISEASE (for example: need to increase drug dosage)? [  ] Yes [  ] Not [  ]  Doesn't know – If yes: WHICH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>3. Life habit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3.1 </w:t>
      </w:r>
      <w:r>
        <w:rPr>
          <w:rFonts w:cs="Times New Roman" w:ascii="Times New Roman" w:hAnsi="Times New Roman"/>
        </w:rPr>
        <w:t>THE CASE / CONTROL SMOKE / SMOKING CIGARETTES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] Yes, in the past, but not currently. How long has it been since you stopped?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] Yes, I still smoke. On average how many per day?_________________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[  ] Not [ ] 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</w:rPr>
        <w:t>3.2</w:t>
      </w:r>
      <w:r>
        <w:rPr>
          <w:rFonts w:cs="Times New Roman" w:ascii="Times New Roman" w:hAnsi="Times New Roman"/>
        </w:rPr>
        <w:t xml:space="preserve"> DURING THE LAST 12 MONTHS HOW FREQUENCY THE CASE/CONTROL HAS DRINKED AN ALCOHOLIC BEVERAGE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[  ] Drink/drink daily [  ] Drink/drink 1 to 3 times a week [  ] Drank/drank 4 to 6 times a week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] Drink/drink 1 to 3 times a month [  ] Less than once a month [  ] None    [  ] Doesn't know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, how many doses or drinks or beers used/used to have?____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3 PHYSICAL ACTIVITY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1</w:t>
      </w:r>
      <w:r>
        <w:rPr>
          <w:rFonts w:cs="Times New Roman" w:ascii="Times New Roman" w:hAnsi="Times New Roman"/>
        </w:rPr>
        <w:t xml:space="preserve"> DOES THE CASE/CONTROL PRACTICE/PRACT ANY PHYSICAL ACTIVITY?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[  ] Yes [  ] Not [  ]  Do not know</w:t>
      </w:r>
      <w:r>
        <w:rPr>
          <w:rFonts w:cs="Times New Roman" w:ascii="Times New Roman" w:hAnsi="Times New Roman"/>
          <w:color w:val="000000"/>
          <w:lang w:eastAsia="pt-BR"/>
        </w:rPr>
        <w:t xml:space="preserve"> </w:t>
      </w:r>
      <w:r>
        <w:rPr>
          <w:rFonts w:cs="Times New Roman" w:ascii="Times New Roman" w:hAnsi="Times New Roman"/>
        </w:rPr>
        <w:t>– If yes: HOW MANY DAYS IN THE WEEK?_____________________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long on average did the physical activity last/last?___________________minutes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4. Vaccination histor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pt-BR"/>
        </w:rPr>
      </w:r>
    </w:p>
    <w:tbl>
      <w:tblPr>
        <w:tblW w:w="9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992"/>
        <w:gridCol w:w="1417"/>
        <w:gridCol w:w="1418"/>
        <w:gridCol w:w="1262"/>
      </w:tblGrid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mmunobiologic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Did case/control take a vaccin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Nº Dos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e 1º Do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e 2º Dose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e 3º Dose </w:t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luenz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  ] Yes [  ]  Not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p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Hepatitis B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tri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ellow fev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eng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  ] Yes </w:t>
            </w:r>
            <w:r>
              <w:rPr>
                <w:rFonts w:cs="Times New Roman" w:ascii="Times New Roman" w:hAnsi="Times New Roman"/>
              </w:rPr>
              <w:t xml:space="preserve">[  ]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Do no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5. Illness and care history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>4.1 START DATE OF SYMPTOMS:____/____/_______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4.2 What is the first symptom?: [  ] fever [  ] joint pains </w:t>
      </w:r>
      <w:r>
        <w:rPr>
          <w:rFonts w:cs="Times New Roman" w:ascii="Times New Roman" w:hAnsi="Times New Roman"/>
          <w:lang w:eastAsia="pt-BR"/>
        </w:rPr>
        <w:t xml:space="preserve">[  ] rash [  ] back pain </w:t>
      </w:r>
      <w:r>
        <w:rPr>
          <w:rFonts w:cs="Times New Roman" w:ascii="Times New Roman" w:hAnsi="Times New Roman"/>
          <w:color w:val="000000"/>
          <w:lang w:eastAsia="pt-BR"/>
        </w:rPr>
        <w:t>[  ] pain in other parts of the body [  ] others____________________________________________________________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>4.3 SIGNS AND SYMPTOMS:   [1] Yes      [2] Not      [3] Uninformed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714"/>
        <w:gridCol w:w="3362"/>
      </w:tblGrid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Fever  start date: ___/___/____ Duration (days):___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ximum temperature (°C): ____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Hypothermia  Minimum temperature (°C): ____ start date: ___/___/_____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Joint pain start date: __/__/____ Extension: [   ] few joints [   ] Many joints: 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ight  [   ] Moderate  [   ] Intense</w:t>
            </w:r>
          </w:p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Started in? 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] head/neck [  ] Trunk/Column [  ] lumbosacral [  ] Shoulder [  ] Elbow [  ] Fist     [  ] Fingers [  ] toes [  ] feet[  ] hip  [  ] Knees [  ] Ankle [  ] All joints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Exantema  start date: __/__/____ Duration (days):___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type: [   ] itchy rash  [   ] Macular  [   ] maculopapular rash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bdominal pain              Intensity:            [   ] Light  [   ] Moderate  [   ] Intense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imb edema           Location: [   ] Articulate  [   ] Periarticular  [   ] disseminated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Morning stiffness - If yes, for how long: [   ] ≤15days [   ]15-30  [   ]&gt;30 days 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Alopecia – Did you have it before getting sick? [  ] Yes [  ] Not </w:t>
            </w:r>
          </w:p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 if yes, [  ] increased after the illness, when he noticed ______________________</w:t>
            </w:r>
          </w:p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] Doesn´t know 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Depression – Did you have it before getting sick? [  ] Yes [  ] Not </w:t>
            </w:r>
          </w:p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 if yes, [  ] increased after the illness, when he noticed ______________________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] Doesn´t know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Itchin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rthriti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hills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</w:t>
            </w:r>
            <w:r>
              <w:rPr/>
              <w:t xml:space="preserve"> H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adach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espondenc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etechia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Retroorbital pai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iarrhe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ruis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Myalg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Nausea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Epistaxis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ry conjunctivitis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Vomit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Bruis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rostrat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Somnolence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Irritability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ostural hypotens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ipothymia/faintin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Hepatomegaly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plenomegaly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oryz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ough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yspne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Sore throat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haryngitis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anker sores in the mouth and/or throat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aresi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aralysis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pathy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ymphadenopath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Others, specify:_________________ </w:t>
            </w:r>
          </w:p>
        </w:tc>
      </w:tr>
    </w:tbl>
    <w:p>
      <w:p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eastAsia="CIDFont+F3;MS Mincho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bCs/>
        </w:rPr>
        <w:t xml:space="preserve">4.4 OTHER CLINICAL MANIFESTATIONS THAT HAD NOT APPEARED AFTER THE ACUTE PICTURE? </w:t>
      </w:r>
      <w:r>
        <w:rPr>
          <w:rFonts w:cs="Times New Roman" w:ascii="Times New Roman" w:hAnsi="Times New Roman"/>
        </w:rPr>
        <w:t>[ ] Yes [ ] Not [  ]  Doesn't know– If yes: WHICH?______________________________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4.5 THERE WERE OTHER GESTATIONS AFTER THE ACUTE CONDITION? </w:t>
      </w:r>
      <w:r>
        <w:rPr>
          <w:rFonts w:cs="Times New Roman" w:ascii="Times New Roman" w:hAnsi="Times New Roman"/>
        </w:rPr>
        <w:t>[  ] Yes [   ] Not [   ]  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If yes: WHICH?______________________________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4.6 NEUROLOGICAL MANIFESTATIONS:</w:t>
      </w:r>
      <w:r>
        <w:rPr>
          <w:rFonts w:cs="Times New Roman" w:ascii="Times New Roman" w:hAnsi="Times New Roman"/>
        </w:rPr>
        <w:t xml:space="preserve"> [ ] Yes [ ] Not [  ]  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: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Meningoencephalitis [   ] Encephalitis [   ] Seizures [   ]</w:t>
      </w:r>
      <w:r>
        <w:rPr/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Paresis [   ] Paralysis [   ] Neuropathy [   ] Guillain-Barré Syndrome [   ] Cerebellar syndrome [   ] Acute disseminated encephalomyelitis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[   ] Agitation [   ] Change/downgrade awareness [   ] Coma [   ] Meningeal Signs</w:t>
      </w:r>
    </w:p>
    <w:p>
      <w:pPr>
        <w:pStyle w:val="Default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[   ]  Others, specify:___________________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7 EYE MANIFESTATIONS: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t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color w:val="000000"/>
          <w:sz w:val="22"/>
          <w:szCs w:val="22"/>
          <w:vertAlign w:val="superscript"/>
          <w:lang w:eastAsia="pt-BR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vertAlign w:val="superscript"/>
          <w:lang w:eastAsia="pt-BR"/>
        </w:rPr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[   ] Optic neuritis [   ] Idiocyclitis [   ] Episcleritis [   ] Retinitis [   ] vUeitis [   ] Others, specify: ______________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4.8 DERMATOLOGICAL MANIFESTATIONS: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t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Photosensitive hyperpigmentation [   ] Vesicular bullous dermatosis [   ] Intertriginous aphthous ulcer [   ] Isquemia cutânea [   ] Others, specify:__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9 RENAL FRAMEWORK: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t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[   ] Nephritis [   ] Acute Renal Failure [   ] Reduction of urinary output [   ] Urine color change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Others, specify:__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10 HEMORRHAGIC FRAME: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t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Hematemese [   ] Melena [   ] Massive metrorrhagia [   ] CNS bleeding [   ] skin bleeds [   ] Bleeding from oral mucosa [   ] High digestive bleeding [   ] Low digestive bleeding [   ] Cavity bleeding (abdominal, thoracic) [   ] Others, specify: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4.11 EVOLVED TO SHOCK: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t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[   ] Tachycardia [   ] Weak or unidentifiable pulse [   ] Convergent differential PA (≤ 20 mmHg)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cold ends [   ] Capillary refill time ≥ 3” [   ] hypotension (PAS &lt; 90 mmHg) Others, specify:__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12 PRESENCE OF OTHER COMPLICATIONS: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f yes</w:t>
      </w:r>
      <w:r>
        <w:rPr>
          <w:rFonts w:cs="Times New Roman" w:ascii="Times New Roman" w:hAnsi="Times New Roman"/>
          <w:bCs/>
        </w:rPr>
        <w:t>, when ___/___/_____,</w:t>
      </w:r>
      <w:r>
        <w:rPr>
          <w:rFonts w:cs="Times New Roman" w:ascii="Times New Roman" w:hAnsi="Times New Roman"/>
        </w:rPr>
        <w:t xml:space="preserve"> Specify:</w:t>
      </w:r>
      <w:r>
        <w:rPr>
          <w:rFonts w:cs="Times New Roman" w:ascii="Times New Roman" w:hAnsi="Times New Roman"/>
          <w:bCs/>
          <w:vertAlign w:val="superscript"/>
        </w:rPr>
        <w:t>1 – Yes, 2 – No, 3 – Uninformed</w:t>
      </w:r>
      <w:r>
        <w:rPr>
          <w:rFonts w:cs="Times New Roman" w:ascii="Times New Roman" w:hAnsi="Times New Roman"/>
        </w:rPr>
        <w:t>[  ] Yes [  ] Not [  ]  Doesn't know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   ] Myocarditis [   ] Hemorrhagic dyscrasias [   ] Pneumonia [   ] respiratory failure  [   ] Tachydyspnea [   ] acute hepatitis [   ] Acute pancreatitis [   ] Hypoadrenalism [   ] Icterus [   ] Acute pulmonary edema [   ] Infection associated with health care</w:t>
      </w:r>
    </w:p>
    <w:p>
      <w:pPr>
        <w:sectPr>
          <w:headerReference w:type="default" r:id="rId2"/>
          <w:type w:val="nextPage"/>
          <w:pgSz w:w="11906" w:h="16838"/>
          <w:pgMar w:left="1701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 w:before="0" w:after="120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[   ] Others, specify:_________________________________________________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4.13 </w:t>
      </w:r>
      <w:r>
        <w:rPr>
          <w:rFonts w:eastAsia="CIDFont+F3;MS Mincho" w:cs="Times New Roman" w:ascii="Times New Roman" w:hAnsi="Times New Roman"/>
          <w:sz w:val="22"/>
          <w:szCs w:val="22"/>
        </w:rPr>
        <w:t xml:space="preserve">THE CASE/CONTROL SEEK MEDICAL ATTENTION BECAUSE OF THIS CLINICAL STAFF? </w:t>
      </w:r>
      <w:r>
        <w:rPr>
          <w:rFonts w:cs="Times New Roman" w:ascii="Times New Roman" w:hAnsi="Times New Roman"/>
          <w:sz w:val="22"/>
          <w:szCs w:val="22"/>
        </w:rPr>
        <w:t xml:space="preserve">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Yes [  ] No [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]  </w:t>
      </w:r>
      <w:r>
        <w:rPr>
          <w:rFonts w:cs="Times New Roman" w:ascii="Times New Roman" w:hAnsi="Times New Roman"/>
        </w:rPr>
        <w:t>Doesn't know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eastAsia="CIDFont+F3;MS Mincho" w:cs="Times New Roman" w:ascii="Times New Roman" w:hAnsi="Times New Roman"/>
          <w:sz w:val="22"/>
          <w:szCs w:val="22"/>
        </w:rPr>
        <w:t>4.14 IF YES, HOW MANY HEALTH SERVICES DID HE (A) SEEK? DESCRIBE HOW THE SERVICE WAS: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390"/>
        <w:gridCol w:w="1267"/>
        <w:gridCol w:w="1704"/>
        <w:gridCol w:w="1501"/>
        <w:gridCol w:w="2030"/>
        <w:gridCol w:w="1420"/>
        <w:gridCol w:w="2907"/>
      </w:tblGrid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Health service nam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Count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Service dat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Diagnostic hypothesi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Conduc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  <w:t>Serum therapy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  <w:t>Quantity and Date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igh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ospitalization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</w:rPr>
              <w:t>[ ] Transf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Not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igh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ospita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Transf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Not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igh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ospitalization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</w:rPr>
              <w:t>[ ] Transfer</w:t>
            </w:r>
            <w:r>
              <w:rPr>
                <w:rFonts w:eastAsia="CIDFont+F3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Not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igh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ospitalization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</w:rPr>
              <w:t>[ ] Transf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Not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igh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Hospita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Transf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Not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18" w:right="1418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</w:rPr>
        <w:t xml:space="preserve">4.15 DID YOU USE ANY DRUG DURING THE SERVICE? </w:t>
      </w:r>
      <w:r>
        <w:rPr>
          <w:rFonts w:cs="Times New Roman" w:ascii="Times New Roman" w:hAnsi="Times New Roman"/>
        </w:rPr>
        <w:t>[  ] Yes [  ] No [  ]  Doesn't know – If yes:</w:t>
      </w:r>
      <w:r>
        <w:rPr/>
        <w:t xml:space="preserve"> 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2552"/>
        <w:gridCol w:w="2835"/>
        <w:gridCol w:w="2268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cs="Times New Roman"/>
                <w:color w:val="000000"/>
                <w:lang w:eastAsia="en-US"/>
              </w:rPr>
            </w:pPr>
            <w:r>
              <w:rPr>
                <w:rFonts w:eastAsia="CIDFont+F3;MS Mincho" w:cs="Times New Roman" w:ascii="Times New Roman" w:hAnsi="Times New Roman"/>
                <w:b/>
              </w:rPr>
              <w:t>Health servic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 Dru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</w:rPr>
              <w:t>medic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cs="Times New Roman"/>
                <w:color w:val="000000"/>
                <w:lang w:eastAsia="en-US"/>
              </w:rPr>
            </w:pPr>
            <w:r>
              <w:rPr>
                <w:rFonts w:eastAsia="CIDFont+F3;MS Mincho" w:cs="Times New Roman" w:ascii="Times New Roman" w:hAnsi="Times New Roman"/>
                <w:b/>
              </w:rPr>
              <w:t>Health servic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 Dru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</w:rPr>
              <w:t>medic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Corticosteroi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)Anti-inflammatory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biotic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viral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) Anticoagulant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coagulan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xiolytic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ther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4.16 LABORATORY DIAGNOSIS OF ANY INFECTIOUS DISEASE?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[  ] Yes [  ] Not  – If yes, witch?</w:t>
      </w:r>
      <w:r>
        <w:rPr/>
        <w:t xml:space="preserve">  </w:t>
      </w:r>
    </w:p>
    <w:tbl>
      <w:tblPr>
        <w:tblW w:w="136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38"/>
        <w:gridCol w:w="1144"/>
        <w:gridCol w:w="2089"/>
        <w:gridCol w:w="1242"/>
        <w:gridCol w:w="1632"/>
        <w:gridCol w:w="1410"/>
      </w:tblGrid>
      <w:tr>
        <w:trPr>
          <w:trHeight w:val="300" w:hRule="atLeast"/>
        </w:trPr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Diseas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EXAM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MATERIA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RESUL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GIVEN COLLEC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DATE OF RESULT</w:t>
            </w:r>
          </w:p>
        </w:tc>
      </w:tr>
      <w:tr>
        <w:trPr>
          <w:trHeight w:val="1039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ikungunya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97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26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984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lation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26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engue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986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017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49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lation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52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Zika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28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32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1122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lation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Blood [ ]Liquor [ ]Viscera [ ]Not performed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[ ]Reag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[ ]Non-reactiv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300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thers, specify ______________________________________________</w:t>
            </w:r>
          </w:p>
        </w:tc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20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6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__/__/_____</w:t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6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6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6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6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</w:tbl>
    <w:p>
      <w:pPr>
        <w:pStyle w:val="Default"/>
        <w:rPr>
          <w:rFonts w:ascii="Times New Roman" w:hAnsi="Times New Roman" w:cs="Times New Roman"/>
          <w:bCs/>
        </w:rPr>
      </w:pPr>
      <w:r>
        <w:br w:type="page"/>
      </w:r>
      <w:r>
        <w:rPr>
          <w:rFonts w:cs="Times New Roman" w:ascii="Times New Roman" w:hAnsi="Times New Roman"/>
          <w:bCs/>
        </w:rPr>
        <w:t>4.17 LABORATORY EXAMS</w:t>
      </w:r>
    </w:p>
    <w:p>
      <w:pPr>
        <w:pStyle w:val="Default"/>
        <w:ind w:left="720" w:hanging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E OF COLLEC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atocri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oglob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latelet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ukocyt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utrophil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osinophil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asophil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onocyt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ymphocyt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od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C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uco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GO - AS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P - AL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e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eatinin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tassiu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bum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kaline phosphata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Bilirub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rect bilirub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irect bilirub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E OF COLLEC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pillary blood gluco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Cs/>
        </w:rPr>
        <w:t xml:space="preserve">4.18 PERFORMED LIQUOR PUNCTURE? </w:t>
      </w:r>
      <w:r>
        <w:rPr>
          <w:rFonts w:cs="Times New Roman" w:ascii="Times New Roman" w:hAnsi="Times New Roman"/>
          <w:sz w:val="22"/>
          <w:szCs w:val="22"/>
        </w:rPr>
        <w:t xml:space="preserve">[  ] Yes [  ] Not  </w:t>
      </w:r>
      <w:r>
        <w:rPr>
          <w:rFonts w:cs="Times New Roman" w:ascii="Times New Roman" w:hAnsi="Times New Roman"/>
          <w:b/>
          <w:sz w:val="22"/>
          <w:szCs w:val="22"/>
        </w:rPr>
        <w:t xml:space="preserve">– If yes, when </w:t>
      </w:r>
      <w:r>
        <w:rPr>
          <w:rFonts w:cs="Times New Roman" w:ascii="Times New Roman" w:hAnsi="Times New Roman"/>
          <w:b/>
        </w:rPr>
        <w:t xml:space="preserve">  Date___/___/____ </w:t>
      </w:r>
      <w:r>
        <w:rPr>
          <w:rFonts w:cs="Times New Roman" w:ascii="Times New Roman" w:hAnsi="Times New Roman"/>
        </w:rPr>
        <w:t>Aspect: (   ) Clear (   ) Cloudy (   ) hemorrhagic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   )Others:______________________________________________________________________________________________________________________</w:t>
      </w:r>
    </w:p>
    <w:tbl>
      <w:tblPr>
        <w:tblW w:w="11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76"/>
        <w:gridCol w:w="1405"/>
        <w:gridCol w:w="1417"/>
        <w:gridCol w:w="1134"/>
        <w:gridCol w:w="1276"/>
        <w:gridCol w:w="1276"/>
        <w:gridCol w:w="1417"/>
        <w:gridCol w:w="1276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ed Cells (mm³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eukocytes (mm³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ymphocyte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utrophils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asophil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onocyte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osinophil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rotein 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lucose (mg/dl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4.19 IMAGE EXAMS</w:t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E OF COLLEC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anial tomograph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gnetic resonanc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X-ray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ltrasoun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18" w:right="1418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4.20 THERE WAS REMOVAL TO ICU: [   ] Yes [   ] Not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- If yes, Admission date:_____/______ /______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ICU discharge date: _____/______ /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4.21 EVOLUTION: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[   ] Transfer      Date: _____/______ /______      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where: _________________________________________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[   ]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Discharged from hospital. Date: _____/______ /______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[   ] Death Date: _____/______ /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4.22 IF DEATH, COMPLETE ACCORDING TO THE DEATH CERTIFICATE (DO):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>A)___________________________________________________________________ B) ____________________________________________________________________ C) _________________________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D) ____________________________________________________________________ I) _____________________________________________________________________ II) ______________________________________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4.23 THE BODY WAS SENT FOR NECROPSIA:: [   ]Yes[   ] Not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>- If yes, describe the report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4.24 IF FETAL OR UNDER 1 YEAR OLD, WHEN IT OCCURRED IN RELATION TO DELIVERY: [ ] Before [ ] During [ ] After [ ] Ignored [ ] Not applicable</w:t>
      </w:r>
    </w:p>
    <w:sectPr>
      <w:headerReference w:type="default" r:id="rId5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color w:val="000000"/>
      <w:sz w:val="28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pt-BR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color w:val="000000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aFolhaDeRosto">
    <w:name w:val="Capa-Folha De Rosto"/>
    <w:basedOn w:val="Normal"/>
    <w:qFormat/>
    <w:pPr>
      <w:spacing w:lineRule="auto" w:line="360" w:before="0" w:after="0"/>
      <w:jc w:val="center"/>
    </w:pPr>
    <w:rPr>
      <w:rFonts w:ascii="Arial" w:hAnsi="Arial" w:eastAsia="Calibri" w:cs="Times New Roman"/>
      <w:b/>
      <w:caps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Subtitle">
    <w:name w:val="Subtitle"/>
    <w:basedOn w:val="Normal"/>
    <w:next w:val="TextBody"/>
    <w:qFormat/>
    <w:pPr>
      <w:suppressAutoHyphens w:val="true"/>
      <w:spacing w:lineRule="auto" w:line="360" w:before="0" w:after="0"/>
    </w:pPr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6:33:00Z</dcterms:created>
  <dc:creator>Rhaquel Oliveira</dc:creator>
  <dc:description/>
  <cp:keywords/>
  <dc:language>en-US</dc:language>
  <cp:lastModifiedBy>Luciano Cavalcanti</cp:lastModifiedBy>
  <dcterms:modified xsi:type="dcterms:W3CDTF">2022-01-07T16:33:00Z</dcterms:modified>
  <cp:revision>2</cp:revision>
  <dc:subject/>
  <dc:title/>
</cp:coreProperties>
</file>